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ED9D4" w14:textId="77777777" w:rsidR="00D85528" w:rsidRDefault="00D85528" w:rsidP="00D855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. Linear mixed model summary of fecal glucocorticoid metabolite </w:t>
      </w:r>
      <w:proofErr w:type="gramStart"/>
      <w:r>
        <w:rPr>
          <w:rFonts w:ascii="Times New Roman" w:hAnsi="Times New Roman" w:cs="Times New Roman"/>
        </w:rPr>
        <w:t>change</w:t>
      </w:r>
      <w:proofErr w:type="gramEnd"/>
      <w:r>
        <w:rPr>
          <w:rFonts w:ascii="Times New Roman" w:hAnsi="Times New Roman" w:cs="Times New Roman"/>
        </w:rPr>
        <w:t xml:space="preserve"> in offspring in the 3-5 day window following removal of the mother (or no removal, yoked by week to the experimental group as a control) with a random effect of mothe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n = 36)</w:t>
      </w:r>
    </w:p>
    <w:tbl>
      <w:tblPr>
        <w:tblStyle w:val="TableGrid"/>
        <w:tblW w:w="935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513"/>
        <w:gridCol w:w="990"/>
        <w:gridCol w:w="900"/>
        <w:gridCol w:w="990"/>
        <w:gridCol w:w="720"/>
      </w:tblGrid>
      <w:tr w:rsidR="00D85528" w14:paraId="030E8E6A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66273CB5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0A50C96B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584BCEC2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7CDDA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30B11B2F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156C9EA3" w14:textId="77777777" w:rsidR="00D85528" w:rsidRPr="00F8265A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265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85528" w14:paraId="7E5E8331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607A18A7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47109596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624780F1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C2A9B81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9C8AAA" w14:textId="77777777" w:rsidR="00D85528" w:rsidRDefault="00D8552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5807DB0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6D62B249" w14:textId="77777777" w:rsidR="00D85528" w:rsidRPr="00F8265A" w:rsidRDefault="00D85528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D85528" w14:paraId="57B47E73" w14:textId="77777777" w:rsidTr="003062D1">
        <w:tc>
          <w:tcPr>
            <w:tcW w:w="3235" w:type="dxa"/>
            <w:tcBorders>
              <w:bottom w:val="nil"/>
            </w:tcBorders>
          </w:tcPr>
          <w:p w14:paraId="0ADBE591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cept (ref: 2014, </w:t>
            </w:r>
          </w:p>
          <w:p w14:paraId="31029B68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o removal)</w:t>
            </w:r>
          </w:p>
        </w:tc>
        <w:tc>
          <w:tcPr>
            <w:tcW w:w="1007" w:type="dxa"/>
            <w:tcBorders>
              <w:bottom w:val="nil"/>
            </w:tcBorders>
          </w:tcPr>
          <w:p w14:paraId="4C10B34E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1.6</w:t>
            </w:r>
          </w:p>
        </w:tc>
        <w:tc>
          <w:tcPr>
            <w:tcW w:w="1513" w:type="dxa"/>
            <w:tcBorders>
              <w:bottom w:val="nil"/>
            </w:tcBorders>
          </w:tcPr>
          <w:p w14:paraId="37BB9EF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1</w:t>
            </w:r>
          </w:p>
        </w:tc>
        <w:tc>
          <w:tcPr>
            <w:tcW w:w="990" w:type="dxa"/>
            <w:tcBorders>
              <w:bottom w:val="nil"/>
            </w:tcBorders>
          </w:tcPr>
          <w:p w14:paraId="33CE2539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34</w:t>
            </w:r>
          </w:p>
        </w:tc>
        <w:tc>
          <w:tcPr>
            <w:tcW w:w="900" w:type="dxa"/>
            <w:tcBorders>
              <w:bottom w:val="nil"/>
            </w:tcBorders>
          </w:tcPr>
          <w:p w14:paraId="0676DE17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1</w:t>
            </w:r>
          </w:p>
        </w:tc>
        <w:tc>
          <w:tcPr>
            <w:tcW w:w="990" w:type="dxa"/>
            <w:tcBorders>
              <w:bottom w:val="nil"/>
            </w:tcBorders>
          </w:tcPr>
          <w:p w14:paraId="1932DEC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20" w:type="dxa"/>
            <w:tcBorders>
              <w:bottom w:val="nil"/>
            </w:tcBorders>
          </w:tcPr>
          <w:p w14:paraId="4F99BB55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85528" w14:paraId="712B0AC0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4263E20F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0CE442F4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BE93487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90E720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FF866C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D4C83B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1267F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D85528" w14:paraId="7FF4E031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1B486568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436711C9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4221F0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0DA65E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B40E90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9F5672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C42CBC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D85528" w14:paraId="317B4EEB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7049A4F8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544AB0F5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0739260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C351E0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28F8E1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E0CF57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7F235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D85528" w14:paraId="68F041E8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628F5B72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0B40898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5BA8371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513FD2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0A36D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E721AF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042444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85528" w14:paraId="307D9F57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641D4F33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5374434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E45B5E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60918C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BC82E5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F67FA1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8B27A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D85528" w14:paraId="5ED42A30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5E56ACBD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E2DAA39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8E82532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E7DCDB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10BAC3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D9B8C3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91D638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D85528" w14:paraId="0559DAC7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0C63596B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5A6A1983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361A6E9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4CF6D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A64070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02FA95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53DD34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D85528" w14:paraId="6A03CB8C" w14:textId="77777777" w:rsidTr="003062D1">
        <w:tc>
          <w:tcPr>
            <w:tcW w:w="3235" w:type="dxa"/>
            <w:tcBorders>
              <w:top w:val="nil"/>
            </w:tcBorders>
          </w:tcPr>
          <w:p w14:paraId="632AB153" w14:textId="77777777" w:rsidR="00D85528" w:rsidRDefault="00D8552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Age : Sex</w:t>
            </w:r>
          </w:p>
        </w:tc>
        <w:tc>
          <w:tcPr>
            <w:tcW w:w="1007" w:type="dxa"/>
            <w:tcBorders>
              <w:top w:val="nil"/>
            </w:tcBorders>
          </w:tcPr>
          <w:p w14:paraId="77E19D5B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13" w:type="dxa"/>
            <w:tcBorders>
              <w:top w:val="nil"/>
            </w:tcBorders>
          </w:tcPr>
          <w:p w14:paraId="255EB4F4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0" w:type="dxa"/>
            <w:tcBorders>
              <w:top w:val="nil"/>
            </w:tcBorders>
          </w:tcPr>
          <w:p w14:paraId="3D50C916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00" w:type="dxa"/>
            <w:tcBorders>
              <w:top w:val="nil"/>
            </w:tcBorders>
          </w:tcPr>
          <w:p w14:paraId="5F3F1FAA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</w:tcBorders>
          </w:tcPr>
          <w:p w14:paraId="13AEB253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20" w:type="dxa"/>
            <w:tcBorders>
              <w:top w:val="nil"/>
            </w:tcBorders>
          </w:tcPr>
          <w:p w14:paraId="2FFBCD68" w14:textId="77777777" w:rsidR="00D85528" w:rsidRDefault="00D8552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2EA49F9D" w14:textId="77777777" w:rsidR="00D85528" w:rsidRDefault="00D85528" w:rsidP="00D85528"/>
    <w:p w14:paraId="4E4A5B3C" w14:textId="77777777" w:rsidR="00445BAB" w:rsidRDefault="00445BAB">
      <w:bookmarkStart w:id="0" w:name="_GoBack"/>
      <w:bookmarkEnd w:id="0"/>
    </w:p>
    <w:sectPr w:rsidR="0044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8"/>
    <w:rsid w:val="00445BAB"/>
    <w:rsid w:val="00D85528"/>
    <w:rsid w:val="00EE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BD0"/>
  <w15:chartTrackingRefBased/>
  <w15:docId w15:val="{DD12FE8D-88AC-4177-AACB-2F19441F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2</cp:revision>
  <dcterms:created xsi:type="dcterms:W3CDTF">2019-07-12T15:19:00Z</dcterms:created>
  <dcterms:modified xsi:type="dcterms:W3CDTF">2019-07-12T15:19:00Z</dcterms:modified>
</cp:coreProperties>
</file>